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8C132" w14:textId="77777777" w:rsidR="00F01D84" w:rsidRPr="0009088A" w:rsidRDefault="00F01D84" w:rsidP="00F01D84">
      <w:pPr>
        <w:rPr>
          <w:rFonts w:ascii="Times" w:eastAsia="Times New Roman" w:hAnsi="Times" w:cs="Times New Roman"/>
          <w:sz w:val="20"/>
          <w:szCs w:val="20"/>
          <w:lang w:val="en-US"/>
        </w:rPr>
      </w:pPr>
      <w:r w:rsidRPr="0009088A">
        <w:rPr>
          <w:rFonts w:ascii="Times" w:eastAsia="Times New Roman" w:hAnsi="Times" w:cs="Times New Roman"/>
          <w:sz w:val="20"/>
          <w:szCs w:val="20"/>
          <w:lang w:val="en-US"/>
        </w:rPr>
        <w:tab/>
      </w:r>
      <w:r w:rsidRPr="0009088A">
        <w:rPr>
          <w:rFonts w:ascii="Times" w:eastAsia="Times New Roman" w:hAnsi="Times" w:cs="Times New Roman"/>
          <w:sz w:val="20"/>
          <w:szCs w:val="20"/>
          <w:lang w:val="en-US"/>
        </w:rPr>
        <w:tab/>
      </w:r>
    </w:p>
    <w:p w14:paraId="64786A19" w14:textId="77777777" w:rsidR="004E0516" w:rsidRPr="0009088A" w:rsidRDefault="00F01D84" w:rsidP="004E0516">
      <w:pPr>
        <w:rPr>
          <w:rFonts w:ascii="Times" w:eastAsia="Times New Roman" w:hAnsi="Times" w:cs="Times New Roman"/>
          <w:sz w:val="20"/>
          <w:szCs w:val="20"/>
          <w:lang w:val="en-US"/>
        </w:rPr>
      </w:pPr>
      <w:r w:rsidRPr="0009088A">
        <w:rPr>
          <w:rFonts w:ascii="Times" w:eastAsia="Times New Roman" w:hAnsi="Times" w:cs="Times New Roman"/>
          <w:sz w:val="20"/>
          <w:szCs w:val="20"/>
          <w:lang w:val="en-US"/>
        </w:rPr>
        <w:tab/>
      </w:r>
    </w:p>
    <w:p w14:paraId="7A8B3BD9" w14:textId="77777777" w:rsidR="00F01D84" w:rsidRPr="0009088A" w:rsidRDefault="004E0516" w:rsidP="00F01D84">
      <w:pPr>
        <w:rPr>
          <w:rFonts w:ascii="Times" w:eastAsia="Times New Roman" w:hAnsi="Times" w:cs="Times New Roman"/>
          <w:sz w:val="20"/>
          <w:szCs w:val="20"/>
          <w:lang w:val="en-US"/>
        </w:rPr>
      </w:pPr>
      <w:r w:rsidRPr="0009088A">
        <w:rPr>
          <w:rFonts w:ascii="Times" w:eastAsia="Times New Roman" w:hAnsi="Times" w:cs="Times New Roman"/>
          <w:sz w:val="20"/>
          <w:szCs w:val="20"/>
          <w:lang w:val="en-US"/>
        </w:rPr>
        <w:tab/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466"/>
        <w:gridCol w:w="1186"/>
        <w:gridCol w:w="769"/>
        <w:gridCol w:w="1412"/>
        <w:gridCol w:w="916"/>
      </w:tblGrid>
      <w:tr w:rsidR="00D21678" w:rsidRPr="0009088A" w14:paraId="3A022425" w14:textId="77777777" w:rsidTr="00D21678">
        <w:tc>
          <w:tcPr>
            <w:tcW w:w="0" w:type="auto"/>
            <w:tcBorders>
              <w:right w:val="single" w:sz="4" w:space="0" w:color="auto"/>
            </w:tcBorders>
          </w:tcPr>
          <w:p w14:paraId="4A83F89B" w14:textId="545A71EE" w:rsidR="00D21678" w:rsidRPr="0009088A" w:rsidRDefault="00C20C96" w:rsidP="002373BC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  <w:t>Functional</w:t>
            </w:r>
            <w:r w:rsidR="00D21678" w:rsidRPr="0009088A"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  <w:t xml:space="preserve"> category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5270D" w14:textId="6D2267E0" w:rsidR="00D21678" w:rsidRPr="00085BC3" w:rsidRDefault="00EE2875" w:rsidP="00D21678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</w:pPr>
            <w:r w:rsidRPr="00EE2875">
              <w:rPr>
                <w:rFonts w:ascii="Times" w:eastAsia="Times New Roman" w:hAnsi="Times" w:cs="Times New Roman"/>
                <w:b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proofErr w:type="gramStart"/>
            <w:r w:rsidRPr="00EE2875">
              <w:rPr>
                <w:rFonts w:ascii="Times" w:eastAsia="Times New Roman" w:hAnsi="Times" w:cs="Times New Roman"/>
                <w:b/>
                <w:i/>
                <w:sz w:val="20"/>
                <w:szCs w:val="20"/>
                <w:lang w:val="en-US"/>
              </w:rPr>
              <w:t>modestus</w:t>
            </w:r>
            <w:proofErr w:type="spellEnd"/>
            <w:proofErr w:type="gramEnd"/>
            <w:r w:rsidR="00F51CA4"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337514"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  <w:t>CM11G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49180845" w14:textId="56669806" w:rsidR="00D21678" w:rsidRPr="00337514" w:rsidRDefault="00F51CA4" w:rsidP="00D21678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</w:pPr>
            <w:r w:rsidRPr="00C45A1C">
              <w:rPr>
                <w:rFonts w:ascii="Times" w:eastAsia="Times New Roman" w:hAnsi="Times" w:cs="Times New Roman"/>
                <w:b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proofErr w:type="gramStart"/>
            <w:r w:rsidRPr="00C45A1C">
              <w:rPr>
                <w:rFonts w:ascii="Times" w:eastAsia="Times New Roman" w:hAnsi="Times" w:cs="Times New Roman"/>
                <w:b/>
                <w:i/>
                <w:sz w:val="20"/>
                <w:szCs w:val="20"/>
                <w:lang w:val="en-US"/>
              </w:rPr>
              <w:t>radioresistens</w:t>
            </w:r>
            <w:proofErr w:type="spellEnd"/>
            <w:proofErr w:type="gramEnd"/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337514" w:rsidRPr="00337514">
              <w:rPr>
                <w:rFonts w:ascii="Times" w:eastAsia="Times New Roman" w:hAnsi="Times" w:cs="Times New Roman"/>
                <w:b/>
                <w:sz w:val="20"/>
                <w:szCs w:val="20"/>
                <w:lang w:val="en-US"/>
              </w:rPr>
              <w:t>CM38.2</w:t>
            </w:r>
          </w:p>
        </w:tc>
      </w:tr>
      <w:tr w:rsidR="00D21678" w:rsidRPr="0009088A" w14:paraId="7C469E03" w14:textId="77777777" w:rsidTr="00D21678">
        <w:tc>
          <w:tcPr>
            <w:tcW w:w="0" w:type="auto"/>
          </w:tcPr>
          <w:p w14:paraId="7F317A8D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76EA2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BF69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07510D5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0" w:type="auto"/>
          </w:tcPr>
          <w:p w14:paraId="4B7901C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%</w:t>
            </w:r>
          </w:p>
        </w:tc>
      </w:tr>
      <w:tr w:rsidR="00D21678" w:rsidRPr="0009088A" w14:paraId="656FD6D7" w14:textId="77777777" w:rsidTr="00F01D84">
        <w:tc>
          <w:tcPr>
            <w:tcW w:w="0" w:type="auto"/>
          </w:tcPr>
          <w:p w14:paraId="3C28CE0E" w14:textId="77777777" w:rsidR="00D21678" w:rsidRPr="0009088A" w:rsidRDefault="00D21678" w:rsidP="00D21678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Cofactors. Vitamins. Prosthetic Groups. Pigments</w:t>
            </w:r>
          </w:p>
        </w:tc>
        <w:tc>
          <w:tcPr>
            <w:tcW w:w="0" w:type="auto"/>
          </w:tcPr>
          <w:p w14:paraId="0475B76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0" w:type="auto"/>
          </w:tcPr>
          <w:p w14:paraId="33095C0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0" w:type="auto"/>
          </w:tcPr>
          <w:p w14:paraId="091C7D8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0" w:type="auto"/>
          </w:tcPr>
          <w:p w14:paraId="250900C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D21678" w:rsidRPr="0009088A" w14:paraId="61744F9B" w14:textId="77777777" w:rsidTr="00F01D84">
        <w:tc>
          <w:tcPr>
            <w:tcW w:w="0" w:type="auto"/>
          </w:tcPr>
          <w:p w14:paraId="0E91DC50" w14:textId="77777777" w:rsidR="00D21678" w:rsidRPr="0009088A" w:rsidRDefault="00D21678" w:rsidP="00D21678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Cell Wall and Capsule</w:t>
            </w:r>
          </w:p>
        </w:tc>
        <w:tc>
          <w:tcPr>
            <w:tcW w:w="0" w:type="auto"/>
          </w:tcPr>
          <w:p w14:paraId="0CBD9340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</w:tcPr>
          <w:p w14:paraId="5FC6BBD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14:paraId="66210CC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</w:tcPr>
          <w:p w14:paraId="1CF4412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</w:t>
            </w:r>
          </w:p>
        </w:tc>
      </w:tr>
      <w:tr w:rsidR="00D21678" w:rsidRPr="0009088A" w14:paraId="2D13408C" w14:textId="77777777" w:rsidTr="00F01D84">
        <w:tc>
          <w:tcPr>
            <w:tcW w:w="0" w:type="auto"/>
          </w:tcPr>
          <w:p w14:paraId="461ED05D" w14:textId="77777777" w:rsidR="00D21678" w:rsidRPr="0009088A" w:rsidRDefault="00D21678" w:rsidP="00D21678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Virulence. Disease and Defense</w:t>
            </w:r>
          </w:p>
        </w:tc>
        <w:tc>
          <w:tcPr>
            <w:tcW w:w="0" w:type="auto"/>
          </w:tcPr>
          <w:p w14:paraId="272C5E92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</w:tcPr>
          <w:p w14:paraId="6C34D842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</w:tcPr>
          <w:p w14:paraId="4259584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</w:tcPr>
          <w:p w14:paraId="789CA92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D21678" w:rsidRPr="0009088A" w14:paraId="1500129B" w14:textId="77777777" w:rsidTr="00F01D84">
        <w:tc>
          <w:tcPr>
            <w:tcW w:w="0" w:type="auto"/>
          </w:tcPr>
          <w:p w14:paraId="56A017FF" w14:textId="77777777" w:rsidR="00D21678" w:rsidRPr="0009088A" w:rsidRDefault="00D21678" w:rsidP="00D21678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otassium metabolism</w:t>
            </w:r>
          </w:p>
        </w:tc>
        <w:tc>
          <w:tcPr>
            <w:tcW w:w="0" w:type="auto"/>
          </w:tcPr>
          <w:p w14:paraId="56C56302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6D74279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0" w:type="auto"/>
          </w:tcPr>
          <w:p w14:paraId="1C20440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1CDE3E1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D21678" w:rsidRPr="0009088A" w14:paraId="1166E442" w14:textId="77777777" w:rsidTr="00F01D84">
        <w:tc>
          <w:tcPr>
            <w:tcW w:w="0" w:type="auto"/>
          </w:tcPr>
          <w:p w14:paraId="3ED68486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Miscellaneous </w:t>
            </w: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14:paraId="46A6D5B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14:paraId="0961501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</w:tcPr>
          <w:p w14:paraId="754ADCF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</w:tcPr>
          <w:p w14:paraId="540CFD86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D21678" w:rsidRPr="0009088A" w14:paraId="1DDABE7E" w14:textId="77777777" w:rsidTr="00F01D84">
        <w:tc>
          <w:tcPr>
            <w:tcW w:w="0" w:type="auto"/>
          </w:tcPr>
          <w:p w14:paraId="334F8501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Phages. </w:t>
            </w:r>
            <w:proofErr w:type="spellStart"/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rophages</w:t>
            </w:r>
            <w:proofErr w:type="spellEnd"/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. Transposable elements. Plasmids</w:t>
            </w:r>
          </w:p>
        </w:tc>
        <w:tc>
          <w:tcPr>
            <w:tcW w:w="0" w:type="auto"/>
          </w:tcPr>
          <w:p w14:paraId="0CAE46B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14DB9BAC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</w:tcPr>
          <w:p w14:paraId="47EFCA02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5525953A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D21678" w:rsidRPr="0009088A" w14:paraId="7D4E9881" w14:textId="77777777" w:rsidTr="00F01D84">
        <w:tc>
          <w:tcPr>
            <w:tcW w:w="0" w:type="auto"/>
          </w:tcPr>
          <w:p w14:paraId="6BCABB3E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Membrane Transport</w:t>
            </w:r>
          </w:p>
        </w:tc>
        <w:tc>
          <w:tcPr>
            <w:tcW w:w="0" w:type="auto"/>
          </w:tcPr>
          <w:p w14:paraId="5B7E20B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</w:tcPr>
          <w:p w14:paraId="10B9518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078EA4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</w:tcPr>
          <w:p w14:paraId="29C1726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D21678" w:rsidRPr="0009088A" w14:paraId="762320EA" w14:textId="77777777" w:rsidTr="00F01D84">
        <w:tc>
          <w:tcPr>
            <w:tcW w:w="0" w:type="auto"/>
          </w:tcPr>
          <w:p w14:paraId="4B3D8AD1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Iron acquisition and metabolism</w:t>
            </w:r>
          </w:p>
        </w:tc>
        <w:tc>
          <w:tcPr>
            <w:tcW w:w="0" w:type="auto"/>
          </w:tcPr>
          <w:p w14:paraId="13035AC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02BF5360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</w:tcPr>
          <w:p w14:paraId="00EE48B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14:paraId="506963B6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D21678" w:rsidRPr="0009088A" w14:paraId="6895B579" w14:textId="77777777" w:rsidTr="00F01D84">
        <w:tc>
          <w:tcPr>
            <w:tcW w:w="0" w:type="auto"/>
          </w:tcPr>
          <w:p w14:paraId="3CB29C02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0" w:type="auto"/>
          </w:tcPr>
          <w:p w14:paraId="2B17BAE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0" w:type="auto"/>
          </w:tcPr>
          <w:p w14:paraId="48697F3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</w:tcPr>
          <w:p w14:paraId="12423846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</w:tcPr>
          <w:p w14:paraId="1175A05C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D21678" w:rsidRPr="0009088A" w14:paraId="6FFE6D5E" w14:textId="77777777" w:rsidTr="00F01D84">
        <w:tc>
          <w:tcPr>
            <w:tcW w:w="0" w:type="auto"/>
          </w:tcPr>
          <w:p w14:paraId="525FCACF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Nucleosides and Nucleotides</w:t>
            </w:r>
          </w:p>
        </w:tc>
        <w:tc>
          <w:tcPr>
            <w:tcW w:w="0" w:type="auto"/>
          </w:tcPr>
          <w:p w14:paraId="3FF4379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</w:tcPr>
          <w:p w14:paraId="1705BE9A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14:paraId="526DE180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</w:tcPr>
          <w:p w14:paraId="5C70D73F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6</w:t>
            </w:r>
          </w:p>
        </w:tc>
      </w:tr>
      <w:tr w:rsidR="00D21678" w:rsidRPr="0009088A" w14:paraId="6A38A729" w14:textId="77777777" w:rsidTr="00F01D84">
        <w:tc>
          <w:tcPr>
            <w:tcW w:w="0" w:type="auto"/>
          </w:tcPr>
          <w:p w14:paraId="0EB6950E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rotein Metabolism</w:t>
            </w:r>
          </w:p>
        </w:tc>
        <w:tc>
          <w:tcPr>
            <w:tcW w:w="0" w:type="auto"/>
          </w:tcPr>
          <w:p w14:paraId="0D80EEC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0" w:type="auto"/>
          </w:tcPr>
          <w:p w14:paraId="26547CE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</w:tcPr>
          <w:p w14:paraId="12490131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0" w:type="auto"/>
          </w:tcPr>
          <w:p w14:paraId="15BF62A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0</w:t>
            </w:r>
          </w:p>
        </w:tc>
      </w:tr>
      <w:tr w:rsidR="00D21678" w:rsidRPr="0009088A" w14:paraId="38B9FB00" w14:textId="77777777" w:rsidTr="00F01D84">
        <w:tc>
          <w:tcPr>
            <w:tcW w:w="0" w:type="auto"/>
          </w:tcPr>
          <w:p w14:paraId="1A71D1D3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Cell Division and Cell Cycle</w:t>
            </w:r>
          </w:p>
        </w:tc>
        <w:tc>
          <w:tcPr>
            <w:tcW w:w="0" w:type="auto"/>
          </w:tcPr>
          <w:p w14:paraId="1B8B3DC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14:paraId="47CDE8FD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417008C1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14:paraId="020C9B9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D21678" w:rsidRPr="0009088A" w14:paraId="07D0F070" w14:textId="77777777" w:rsidTr="00F01D84">
        <w:tc>
          <w:tcPr>
            <w:tcW w:w="0" w:type="auto"/>
          </w:tcPr>
          <w:p w14:paraId="51DEEE3E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Regulation and Cell signaling</w:t>
            </w:r>
          </w:p>
        </w:tc>
        <w:tc>
          <w:tcPr>
            <w:tcW w:w="0" w:type="auto"/>
          </w:tcPr>
          <w:p w14:paraId="706696B0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</w:tcPr>
          <w:p w14:paraId="2AAFD9CC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</w:tcPr>
          <w:p w14:paraId="3743245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</w:tcPr>
          <w:p w14:paraId="25D56D5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D21678" w:rsidRPr="0009088A" w14:paraId="184C0EC2" w14:textId="77777777" w:rsidTr="00F01D84">
        <w:tc>
          <w:tcPr>
            <w:tcW w:w="0" w:type="auto"/>
          </w:tcPr>
          <w:p w14:paraId="75A4AAE3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Secondary Metabolism</w:t>
            </w:r>
          </w:p>
        </w:tc>
        <w:tc>
          <w:tcPr>
            <w:tcW w:w="0" w:type="auto"/>
          </w:tcPr>
          <w:p w14:paraId="493CBB21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9E3B3C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</w:tcPr>
          <w:p w14:paraId="6F74F4D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74E1DF9A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D21678" w:rsidRPr="0009088A" w14:paraId="1C205C91" w14:textId="77777777" w:rsidTr="00F01D84">
        <w:tc>
          <w:tcPr>
            <w:tcW w:w="0" w:type="auto"/>
          </w:tcPr>
          <w:p w14:paraId="38DEED09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DNA Metabolism</w:t>
            </w:r>
          </w:p>
        </w:tc>
        <w:tc>
          <w:tcPr>
            <w:tcW w:w="0" w:type="auto"/>
          </w:tcPr>
          <w:p w14:paraId="5B3853D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</w:tcPr>
          <w:p w14:paraId="1AF4B28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</w:tcPr>
          <w:p w14:paraId="3871959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</w:tcPr>
          <w:p w14:paraId="7884DD0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D21678" w:rsidRPr="0009088A" w14:paraId="420E6BD7" w14:textId="77777777" w:rsidTr="00F01D84">
        <w:tc>
          <w:tcPr>
            <w:tcW w:w="0" w:type="auto"/>
          </w:tcPr>
          <w:p w14:paraId="208BE671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Fatty Acids. Lipids. </w:t>
            </w:r>
            <w:proofErr w:type="gramStart"/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and</w:t>
            </w:r>
            <w:proofErr w:type="gramEnd"/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Isoprenoids</w:t>
            </w:r>
            <w:proofErr w:type="spellEnd"/>
          </w:p>
        </w:tc>
        <w:tc>
          <w:tcPr>
            <w:tcW w:w="0" w:type="auto"/>
          </w:tcPr>
          <w:p w14:paraId="321446A2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</w:tcPr>
          <w:p w14:paraId="4EE67690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</w:tcPr>
          <w:p w14:paraId="7A5F579D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0" w:type="auto"/>
          </w:tcPr>
          <w:p w14:paraId="36B1120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6.5</w:t>
            </w:r>
          </w:p>
        </w:tc>
      </w:tr>
      <w:tr w:rsidR="00D21678" w:rsidRPr="0009088A" w14:paraId="0963A82D" w14:textId="77777777" w:rsidTr="00F01D84">
        <w:tc>
          <w:tcPr>
            <w:tcW w:w="0" w:type="auto"/>
          </w:tcPr>
          <w:p w14:paraId="3E4BFF42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Nitrogen Metabolism</w:t>
            </w:r>
          </w:p>
        </w:tc>
        <w:tc>
          <w:tcPr>
            <w:tcW w:w="0" w:type="auto"/>
          </w:tcPr>
          <w:p w14:paraId="048C4CE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156E6600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0" w:type="auto"/>
          </w:tcPr>
          <w:p w14:paraId="474BD70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438611BF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D21678" w:rsidRPr="0009088A" w14:paraId="21DDC7CC" w14:textId="77777777" w:rsidTr="00F01D84">
        <w:tc>
          <w:tcPr>
            <w:tcW w:w="0" w:type="auto"/>
          </w:tcPr>
          <w:p w14:paraId="4F378D61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Dormancy and Sporulation</w:t>
            </w:r>
          </w:p>
        </w:tc>
        <w:tc>
          <w:tcPr>
            <w:tcW w:w="0" w:type="auto"/>
          </w:tcPr>
          <w:p w14:paraId="2137A39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E8AF001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</w:tcPr>
          <w:p w14:paraId="632639A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C7E3C5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D21678" w:rsidRPr="0009088A" w14:paraId="5897BC93" w14:textId="77777777" w:rsidTr="00F01D84">
        <w:tc>
          <w:tcPr>
            <w:tcW w:w="0" w:type="auto"/>
          </w:tcPr>
          <w:p w14:paraId="5446B00E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Respiration</w:t>
            </w:r>
          </w:p>
        </w:tc>
        <w:tc>
          <w:tcPr>
            <w:tcW w:w="0" w:type="auto"/>
          </w:tcPr>
          <w:p w14:paraId="36DCE5D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</w:tcPr>
          <w:p w14:paraId="536A8ABA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14:paraId="3958D3B1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</w:tcPr>
          <w:p w14:paraId="1FBE0A2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D21678" w:rsidRPr="0009088A" w14:paraId="2AE5B07F" w14:textId="77777777" w:rsidTr="00F01D84">
        <w:tc>
          <w:tcPr>
            <w:tcW w:w="0" w:type="auto"/>
          </w:tcPr>
          <w:p w14:paraId="502A47C4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Stress Response </w:t>
            </w: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14:paraId="0110076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0" w:type="auto"/>
          </w:tcPr>
          <w:p w14:paraId="5EF945D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</w:tcPr>
          <w:p w14:paraId="1BF97598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</w:tcPr>
          <w:p w14:paraId="4C210C67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</w:t>
            </w:r>
          </w:p>
        </w:tc>
      </w:tr>
      <w:tr w:rsidR="00D21678" w:rsidRPr="0009088A" w14:paraId="03F862DD" w14:textId="77777777" w:rsidTr="00F01D84">
        <w:tc>
          <w:tcPr>
            <w:tcW w:w="0" w:type="auto"/>
          </w:tcPr>
          <w:p w14:paraId="48B0D340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Metabolism of Aromatic Compounds</w:t>
            </w:r>
          </w:p>
        </w:tc>
        <w:tc>
          <w:tcPr>
            <w:tcW w:w="0" w:type="auto"/>
          </w:tcPr>
          <w:p w14:paraId="42A5134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14:paraId="51E2044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0" w:type="auto"/>
          </w:tcPr>
          <w:p w14:paraId="66CBF8E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</w:tcPr>
          <w:p w14:paraId="3A199F1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D21678" w:rsidRPr="0009088A" w14:paraId="5D561114" w14:textId="77777777" w:rsidTr="00F01D84">
        <w:tc>
          <w:tcPr>
            <w:tcW w:w="0" w:type="auto"/>
          </w:tcPr>
          <w:p w14:paraId="6AF56C48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Amino Acids and Derivatives</w:t>
            </w:r>
          </w:p>
        </w:tc>
        <w:tc>
          <w:tcPr>
            <w:tcW w:w="0" w:type="auto"/>
          </w:tcPr>
          <w:p w14:paraId="6448089B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0" w:type="auto"/>
          </w:tcPr>
          <w:p w14:paraId="3A7F054A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0" w:type="auto"/>
          </w:tcPr>
          <w:p w14:paraId="35FABFB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0" w:type="auto"/>
          </w:tcPr>
          <w:p w14:paraId="6F990B5E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5.2</w:t>
            </w:r>
          </w:p>
        </w:tc>
      </w:tr>
      <w:tr w:rsidR="00D21678" w:rsidRPr="0009088A" w14:paraId="3383FB0B" w14:textId="77777777" w:rsidTr="00F01D84">
        <w:tc>
          <w:tcPr>
            <w:tcW w:w="0" w:type="auto"/>
          </w:tcPr>
          <w:p w14:paraId="49DA16E3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Sulfur Metabolism</w:t>
            </w:r>
          </w:p>
        </w:tc>
        <w:tc>
          <w:tcPr>
            <w:tcW w:w="0" w:type="auto"/>
          </w:tcPr>
          <w:p w14:paraId="4EACEE83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</w:tcPr>
          <w:p w14:paraId="5B46EE9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0" w:type="auto"/>
          </w:tcPr>
          <w:p w14:paraId="4B3B9F8C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49649A6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</w:t>
            </w:r>
          </w:p>
        </w:tc>
      </w:tr>
      <w:tr w:rsidR="00D21678" w:rsidRPr="0009088A" w14:paraId="7CB52D65" w14:textId="77777777" w:rsidTr="00F01D84">
        <w:tc>
          <w:tcPr>
            <w:tcW w:w="0" w:type="auto"/>
          </w:tcPr>
          <w:p w14:paraId="6942B37A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hosphorus Metabolism</w:t>
            </w:r>
          </w:p>
        </w:tc>
        <w:tc>
          <w:tcPr>
            <w:tcW w:w="0" w:type="auto"/>
          </w:tcPr>
          <w:p w14:paraId="3EEC516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0AFB761F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</w:tcPr>
          <w:p w14:paraId="6BEF425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54D14E49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D21678" w:rsidRPr="0009088A" w14:paraId="4BB4979B" w14:textId="77777777" w:rsidTr="00F01D84">
        <w:tc>
          <w:tcPr>
            <w:tcW w:w="0" w:type="auto"/>
          </w:tcPr>
          <w:p w14:paraId="4D9B6497" w14:textId="77777777" w:rsidR="00D21678" w:rsidRPr="0009088A" w:rsidRDefault="00D21678" w:rsidP="00F01D84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0" w:type="auto"/>
          </w:tcPr>
          <w:p w14:paraId="5D6EDA1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0" w:type="auto"/>
          </w:tcPr>
          <w:p w14:paraId="00B140AF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0" w:type="auto"/>
          </w:tcPr>
          <w:p w14:paraId="2B0B2004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0" w:type="auto"/>
          </w:tcPr>
          <w:p w14:paraId="64D7F3E5" w14:textId="77777777" w:rsidR="00D21678" w:rsidRPr="0009088A" w:rsidRDefault="00D21678" w:rsidP="00D216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09088A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10.6</w:t>
            </w:r>
          </w:p>
        </w:tc>
      </w:tr>
    </w:tbl>
    <w:p w14:paraId="6A28FDC2" w14:textId="77777777" w:rsidR="00F01D84" w:rsidRPr="0009088A" w:rsidRDefault="00F01D84" w:rsidP="00F01D84">
      <w:pPr>
        <w:rPr>
          <w:rFonts w:ascii="Times" w:eastAsia="Times New Roman" w:hAnsi="Times" w:cs="Times New Roman"/>
          <w:sz w:val="20"/>
          <w:szCs w:val="20"/>
          <w:lang w:val="en-US"/>
        </w:rPr>
      </w:pPr>
    </w:p>
    <w:p w14:paraId="419BDD42" w14:textId="77777777" w:rsidR="00AF2969" w:rsidRPr="0009088A" w:rsidRDefault="00AF2969">
      <w:pPr>
        <w:rPr>
          <w:lang w:val="en-US"/>
        </w:rPr>
      </w:pPr>
    </w:p>
    <w:p w14:paraId="13840864" w14:textId="69CEE930" w:rsidR="00D21678" w:rsidRPr="0009088A" w:rsidRDefault="00D21678">
      <w:pPr>
        <w:rPr>
          <w:rFonts w:ascii="Times New Roman" w:hAnsi="Times New Roman" w:cs="Times New Roman"/>
          <w:lang w:val="en-US"/>
        </w:rPr>
      </w:pPr>
    </w:p>
    <w:sectPr w:rsidR="00D21678" w:rsidRPr="0009088A" w:rsidSect="00DE1E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84"/>
    <w:rsid w:val="00085BC3"/>
    <w:rsid w:val="0009088A"/>
    <w:rsid w:val="002373BC"/>
    <w:rsid w:val="00337514"/>
    <w:rsid w:val="004E0516"/>
    <w:rsid w:val="0080439F"/>
    <w:rsid w:val="00AF2969"/>
    <w:rsid w:val="00C20C96"/>
    <w:rsid w:val="00C45A1C"/>
    <w:rsid w:val="00D21678"/>
    <w:rsid w:val="00DE1EBE"/>
    <w:rsid w:val="00EE2875"/>
    <w:rsid w:val="00F01D84"/>
    <w:rsid w:val="00F51CA4"/>
    <w:rsid w:val="00FA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3BE3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01D8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1D84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F01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01D8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1D84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F01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1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5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0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9</Words>
  <Characters>934</Characters>
  <Application>Microsoft Macintosh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10</cp:revision>
  <dcterms:created xsi:type="dcterms:W3CDTF">2016-12-06T14:23:00Z</dcterms:created>
  <dcterms:modified xsi:type="dcterms:W3CDTF">2017-03-17T08:37:00Z</dcterms:modified>
</cp:coreProperties>
</file>